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Table S1. </w:t>
      </w:r>
      <w:r>
        <w:rPr>
          <w:rFonts w:ascii="Times New Roman" w:hAnsi="Times New Roman" w:cs="Times New Roman"/>
          <w:szCs w:val="21"/>
        </w:rPr>
        <w:t>Incidence of early-onset colorectal cancer</w:t>
      </w:r>
      <w:r>
        <w:rPr>
          <w:rFonts w:ascii="Times New Roman" w:hAnsi="Times New Roman" w:cs="Times New Roman"/>
        </w:rPr>
        <w:t xml:space="preserve"> in 1990 and 2019 with AAPC from 2009 and 2019 at countries/territories level, both sex</w:t>
      </w:r>
      <w:r>
        <w:rPr>
          <w:rFonts w:hint="eastAsia" w:ascii="Times New Roman" w:hAnsi="Times New Roman" w:cs="Times New Roman"/>
          <w:lang w:val="en-US" w:eastAsia="zh-CN"/>
        </w:rPr>
        <w:t>e</w:t>
      </w:r>
      <w:bookmarkStart w:id="0" w:name="_GoBack"/>
      <w:bookmarkEnd w:id="0"/>
      <w:r>
        <w:rPr>
          <w:rFonts w:ascii="Times New Roman" w:hAnsi="Times New Roman" w:cs="Times New Roman"/>
        </w:rPr>
        <w:t>s.</w:t>
      </w:r>
    </w:p>
    <w:tbl>
      <w:tblPr>
        <w:tblStyle w:val="4"/>
        <w:tblW w:w="14748" w:type="dxa"/>
        <w:tblInd w:w="-147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08"/>
        <w:gridCol w:w="2126"/>
        <w:gridCol w:w="3201"/>
        <w:gridCol w:w="283"/>
        <w:gridCol w:w="2127"/>
        <w:gridCol w:w="2976"/>
        <w:gridCol w:w="2127"/>
      </w:tblGrid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vMerge w:val="restart"/>
            <w:shd w:val="clear" w:color="auto" w:fill="auto"/>
            <w:noWrap/>
            <w:vAlign w:val="center"/>
          </w:tcPr>
          <w:p>
            <w:pPr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ountries/territories</w:t>
            </w:r>
          </w:p>
        </w:tc>
        <w:tc>
          <w:tcPr>
            <w:tcW w:w="5327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990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5103" w:type="dxa"/>
            <w:gridSpan w:val="2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2019</w:t>
            </w:r>
          </w:p>
        </w:tc>
        <w:tc>
          <w:tcPr>
            <w:tcW w:w="2127" w:type="dxa"/>
            <w:vMerge w:val="restart"/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APC % (95% CI)</w:t>
            </w:r>
          </w:p>
          <w:p>
            <w:pPr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990-2019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ases (95% UI)</w:t>
            </w:r>
          </w:p>
        </w:tc>
        <w:tc>
          <w:tcPr>
            <w:tcW w:w="3201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ge-standardized incidence per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00 000 population (95% UI)</w:t>
            </w:r>
          </w:p>
        </w:tc>
        <w:tc>
          <w:tcPr>
            <w:tcW w:w="283" w:type="dxa"/>
            <w:tcBorders>
              <w:bottom w:val="single" w:color="auto" w:sz="12" w:space="0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Cases (95% UI)</w:t>
            </w:r>
          </w:p>
        </w:tc>
        <w:tc>
          <w:tcPr>
            <w:tcW w:w="2976" w:type="dxa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Age-standardized incidence per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ascii="Times New Roman" w:hAnsi="Times New Roman" w:eastAsia="等线" w:cs="Times New Roman"/>
                <w:kern w:val="0"/>
                <w:szCs w:val="21"/>
              </w:rPr>
              <w:t>100 000 population (95% UI)</w:t>
            </w:r>
          </w:p>
        </w:tc>
        <w:tc>
          <w:tcPr>
            <w:tcW w:w="2127" w:type="dxa"/>
            <w:vMerge w:val="continue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Afghanistan</w:t>
            </w:r>
          </w:p>
        </w:tc>
        <w:tc>
          <w:tcPr>
            <w:tcW w:w="2126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0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0 to 186)</w:t>
            </w:r>
          </w:p>
        </w:tc>
        <w:tc>
          <w:tcPr>
            <w:tcW w:w="3201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9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75 to 3.56)</w:t>
            </w:r>
          </w:p>
        </w:tc>
        <w:tc>
          <w:tcPr>
            <w:tcW w:w="283" w:type="dxa"/>
            <w:tcBorders>
              <w:top w:val="single" w:color="auto" w:sz="12" w:space="0"/>
              <w:bottom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8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97 to 635)</w:t>
            </w:r>
          </w:p>
        </w:tc>
        <w:tc>
          <w:tcPr>
            <w:tcW w:w="2976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9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99 to 3.22)</w:t>
            </w:r>
          </w:p>
        </w:tc>
        <w:tc>
          <w:tcPr>
            <w:tcW w:w="2127" w:type="dxa"/>
            <w:tcBorders>
              <w:top w:val="single" w:color="auto" w:sz="12" w:space="0"/>
              <w:bottom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03 to 0.1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Albania</w:t>
            </w:r>
          </w:p>
        </w:tc>
        <w:tc>
          <w:tcPr>
            <w:tcW w:w="212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5 to 56)</w:t>
            </w:r>
          </w:p>
        </w:tc>
        <w:tc>
          <w:tcPr>
            <w:tcW w:w="3201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1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71 to 2.68)</w:t>
            </w:r>
          </w:p>
        </w:tc>
        <w:tc>
          <w:tcPr>
            <w:tcW w:w="283" w:type="dxa"/>
            <w:tcBorders>
              <w:top w:val="nil"/>
            </w:tcBorders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3 to 93)</w:t>
            </w:r>
          </w:p>
        </w:tc>
        <w:tc>
          <w:tcPr>
            <w:tcW w:w="2976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5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36 to 5.16)</w:t>
            </w:r>
          </w:p>
        </w:tc>
        <w:tc>
          <w:tcPr>
            <w:tcW w:w="2127" w:type="dxa"/>
            <w:tcBorders>
              <w:top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6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25 to 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Alger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8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27 to 25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5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09 to 2.1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6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75 to 818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7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18 to 2.58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5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39 to 0.7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American Samo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 to 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3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25 to 4.7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 to 2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.0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65 to 6.11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9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37 to 1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Andorr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 to 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.1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77 to 9.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 to 8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.8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.31 to 10.22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3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18 to 0.4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Angol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9 to 10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3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77 to 2.1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3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43 to 358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97 to 2.4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6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47 to 0.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Antigua and Barbud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 to 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2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76 to 2.8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 to 3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04 to 3.79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6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45 to 0.9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Argent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9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610 to 79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2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84 to 3.6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64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162 to 2246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.9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52 to 6.81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3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19 to 1.5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Armen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8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67 to 9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.0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39 to 4.7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7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57 to 96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4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63 to 4.44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-0.6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1.72 to 0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Austral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77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686 to 86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.1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5.44 to 6.8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31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927 to 1814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7.1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5.03 to 9.86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44 to 1.1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Austr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1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51 to 47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.9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5.95 to 8.0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6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87 to 356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7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69 to 5.14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-2.3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2.72 to -1.9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Azerbaij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7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43 to 21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.3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58 to 5.3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9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07 to 423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7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63 to 5.39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-0.2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0.92 to 0.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Bahama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6 to 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.3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52 to 5.3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2 to 23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.5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.1 to 7.55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8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11 to 1.5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Bahra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 to 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7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24 to 2.4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5 to 57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3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57 to 3.5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1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82 to 1.4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Bangladesh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2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60 to 63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7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5 to 1.1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94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552 to 1520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8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5 to 1.37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2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02 to 0.5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Barbado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5 to 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9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28 to 4.7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9 to 16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.4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99 to 7.22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1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72 to 1.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Belaru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4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01 to 40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.1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.46 to 5.9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4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30 to 483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.6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12 to 6.56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-0.4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1.23 to 0.2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Belgium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2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78 to 38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.6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94 to 5.4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5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46 to 495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.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91 to 5.87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-0.4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0.83 to -0.1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Beliz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 to 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0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87 to 1.3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6 to 10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07 to 3.44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8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72 to 4.0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Ben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3 to 2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9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62 to 1.2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2 to 105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0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67 to 1.65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49 to 0.7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Bermud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 to 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.7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65 to 6.0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 to 4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.6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93 to 7.82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5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06 to 0.9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Bhut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 to 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8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41 to 1.4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 to 10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1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53 to 1.93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0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 to 1.1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Bolivia (Plurinational State of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3 to 7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4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97 to 2.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7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98 to 264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27 to 3.41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22 to 1.5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Bosnia and Herzegov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0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82 to 12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2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64 to 3.8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3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97 to 187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.4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85 to 7.45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6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25 to 2.0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Botswa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6 to 1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7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02 to 2.7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9 to 85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0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71 to 5.06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9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7 to 2.2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Brazil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91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802 to 204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1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 to 2.2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63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5187 to 6103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3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08 to 3.62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6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49 to 1.7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Brunei Darussalam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6 to 1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.4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83 to 7.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9 to 36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.9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.96 to 9.49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9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34 to 1.5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Bulgar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5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06 to 41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.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.73 to 6.3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6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54 to 504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.4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.51 to 8.96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19 to 1.2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Burkina Fas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2 to 5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52 to 1.1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2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76 to 180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0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68 to 1.59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1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8 to 1.5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Burundi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4 to 5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5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96 to 2.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7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6 to 118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79 to 2.05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-0.6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0.88 to -0.4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Cabo Verd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 to 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0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75 to 1.4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 to 10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7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11 to 2.57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6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46 to 1.8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Cambod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9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60 to 14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9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23 to 2.9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4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26 to 508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1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09 to 4.68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5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31 to 1.8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Cameroo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5 to 9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3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93 to 1.8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5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52 to 407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6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98 to 2.61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6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58 to 0.7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Canad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17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025 to 133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.5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.88 to 6.3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76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226 to 2470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.7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.66 to 9.4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7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51 to 0.9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Central African Republic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1 to 2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3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82 to 2.0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0 to 55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2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7 to 1.93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-0.4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0.79 to -0.1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Cha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3 to 2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7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5 to 1.0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7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6 to 108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0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64 to 1.51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97 to 1.2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Chil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7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45 to 20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68 to 2.3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7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32 to 662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4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42 to 4.82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4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72 to 3.1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Chi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419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0726 to 2815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0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62 to 3.5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8755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72074 to 104615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7.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6.02 to 8.71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75 to 3.2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Colomb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8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32 to 44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9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71 to 2.2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24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853 to 1770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6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5 to 5.19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2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1 to 2.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Comoro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 to 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2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34 to 2.1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 to 11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5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81 to 2.37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2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1.53 to 2.0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Cong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3 to 3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1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16 to 3.5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8 to 103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9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1 to 3.01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-0.2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0.67 to 0.1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Cook Island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 to 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34 to 3.1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 to 0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4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32 to 3.8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6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47 to 0.7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Costa Ric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5 to 5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4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01 to 2.9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9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35 to 269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.5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9 to 7.77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1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89 to 3.3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Croat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8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51 to 21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.9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.15 to 5.9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8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30 to 267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.9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.08 to 8.36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5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26 to 0.8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Cub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6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23 to 30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4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95 to 4.0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9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87 to 531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.2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11 to 5.8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7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54 to 0.9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Cypru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8 to 1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9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39 to 2.6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0 to 56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8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71 to 5.15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2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71 to 2.7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Czech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1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53 to 57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.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5.48 to 7.0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2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10 to 579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.6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32 to 6.23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-1.1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1.36 to -0.8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C么te d'Ivoir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7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50 to 11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3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87 to 1.9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0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25 to 308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3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83 to 2.03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0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0.13 to 0.1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Democratic People's Republic of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6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43 to 87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.0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42 to 6.1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86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91 to 1422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26 to 6.6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-0.1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0.3 to 0.0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Democratic Republic of the Cong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7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12 to 26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0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66 to 1.5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3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52 to 697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9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57 to 1.56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-0.2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0.37 to -0.0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Denmark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8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63 to 21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.4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88 to 5.1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0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42 to 280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.8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4 to 6.71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0.44 to 0.4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Djibouti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 to 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4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83 to 2.2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9 to 27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9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05 to 3.18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0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85 to 1.2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Dominic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 to 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74 to 3.1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 to 2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0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03 to 4.34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7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57 to 0.9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Dominican Republic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7 to 8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2 to 2.0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6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66 to 397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4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18 to 5.21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0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89 to 3.1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Ecuado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8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65 to 9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4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17 to 1.7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2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88 to 595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5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41 to 4.96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0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6 to 3.4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Egypt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6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48 to 60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4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1 to 1.8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38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849 to 2099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1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3 to 3.23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3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93 to 1.7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El Salvado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9 to 4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05 to 1.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4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93 to 204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3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22 to 4.88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4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04 to 3.8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Equatorial Guin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 to 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1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65 to 1.7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8 to 28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2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13 to 3.98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5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26 to 2.7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Erit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1 to 2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3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79 to 1.9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7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4 to 112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9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2 to 3.01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3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18 to 1.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Eston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1 to 5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.4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69 to 5.3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5 to 74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.2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52 to 7.43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6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0.41 to 1.7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Eswatini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 to 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4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95 to 2.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9 to 29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5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36 to 4.35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68 to 2.1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Ethiop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7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26 to 57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6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99 to 2.4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72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504 to 1029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3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95 to 1.94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-0.7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0.88 to -0.5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Fiji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6 to 1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0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38 to 2.8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0 to 23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4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61 to 3.55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6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4 to 0.9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Finlan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5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28 to 17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6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08 to 4.2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4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97 to 198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8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61 to 5.35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-0.0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0.45 to 0.3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Franc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72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521 to 195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.2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73 to 4.7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26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564 to 3182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.7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29 to 6.67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3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12 to 0.5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Gabo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6 to 1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4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32 to 4.2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6 to 43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4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41 to 3.9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0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0.27 to 0.2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Gamb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 to 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6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41 to 1.0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6 to 17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9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55 to 1.47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3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57 to 2.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Georg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5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26 to 19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7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03 to 4.6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1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81 to 153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09 to 3.93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-1.5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2.28 to -0.7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Germany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95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609 to 333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.9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.36 to 5.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04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129 to 4278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.1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61 to 7.25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-0.5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1.15 to 0.0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Gha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8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58 to 12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1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76 to 1.6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2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02 to 494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6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02 to 2.47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2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07 to 1.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Greec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1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81 to 24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47 to 3.4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4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45 to 461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.0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93 to 5.52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9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53 to 1.4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Greenlan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 to 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.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.1 to 7.9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 to 4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.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.55 to 9.53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3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12 to 0.5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Grenad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 to 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8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18 to 3.7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 to 4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8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78 to 5.13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8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66 to 1.1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Guam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 to 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6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53 to 5.2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 to 9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.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52 to 7.43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3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82 to 1.8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Guatemal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4 to 5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0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86 to 1.3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8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04 to 380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5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84 to 3.42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1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67 to 3.5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Guin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7 to 3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55 to 1.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1 to 98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0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67 to 1.58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0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9 to 1.1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Guinea-Bissau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 to 1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91 to 2.2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0 to 23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5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98 to 2.33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1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06 to 0.2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Guyan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7 to 1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3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76 to 3.0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4 to 30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8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55 to 5.56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6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61 to 2.6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Haiti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6 to 9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1 to 2.8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4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86 to 232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8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09 to 2.94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-0.0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0.21 to 0.1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Hondura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0 to 3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2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89 to 1.7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8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7 to 146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4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81 to 2.46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5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28 to 0.8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Hungary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7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12 to 54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.9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5.15 to 6.8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2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84 to 703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.3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.64 to 8.52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0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0.76 to 0.8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Icelan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5 to 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6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86 to 4.4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7 to 12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7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77 to 4.87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0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0.24 to 0.2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Ind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26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469 to 613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0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89 to 1.2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490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2165 to 17810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5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24 to 1.81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3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04 to 1.5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Indones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25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605 to 284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0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48 to 2.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81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774 to 9014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2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31 to 4.35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5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51 to 1.6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Iran (Islamic Republic of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6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68 to 57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6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34 to 2.0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88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659 to 2145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6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36 to 3.05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6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45 to 1.7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Iraq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3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81 to 20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6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99 to 2.5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5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27 to 995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3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55 to 3.6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5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16 to 1.9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Irelan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1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99 to 14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.0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.18 to 5.9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9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31 to 272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.8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29 to 6.84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-0.3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0.75 to 0.0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Israel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1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94 to 13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6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07 to 4.4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8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97 to 395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.4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07 to 6.17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5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12 to 0.9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Italy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26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056 to 249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.4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.94 to 5.9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65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081 to 3299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.3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.22 to 6.67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-0.2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0.36 to -0.0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Jamaic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5 to 2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5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21 to 1.9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8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60 to 124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.3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94 to 6.14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.3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16 to 6.6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Jap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83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6477 to 721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.3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6.03 to 6.7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66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5440 to 8009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.6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5.45 to 7.99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2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0.03 to 0.5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Jord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9 to 5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5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76 to 3.4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5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80 to 348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1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25 to 4.33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8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66 to 1.1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Kazakhst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6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20 to 42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7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29 to 4.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0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21 to 517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35 to 3.79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-0.8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1.62 to 0.0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Keny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8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55 to 10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8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57 to 1.0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8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86 to 493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3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03 to 1.76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5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33 to 1.7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Kiribati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 to 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9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 to 4.3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 to 3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8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79 to 4.45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-0.1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0.23 to -0.0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Kuwait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4 to 2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5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15 to 1.9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9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69 to 135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47 to 2.9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5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84 to 2.2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Kyrgyzst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7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62 to 9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3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71 to 4.0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7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59 to 102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7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35 to 2.34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-2.3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2.82 to -1.8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Lao People's Democratic Republic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7 to 7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4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32 to 3.7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4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84 to 219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76 to 4.6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7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69 to 0.8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Latv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7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67 to 9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.0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46 to 4.7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8 to 73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7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67 to 5.19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-0.0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2.1 to 2.0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Lebano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0 to 6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68 to 3.7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8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20 to 271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.8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18 to 7.17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2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04 to 2.4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Lesoth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5 to 1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8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52 to 1.4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5 to 42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0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19 to 3.24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3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91 to 3.7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Liber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6 to 1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9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61 to 1.3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6 to 46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9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53 to 1.52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-0.1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0.4 to 0.1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Liby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3 to 8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7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68 to 4.3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1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35 to 314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4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2 to 5.12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28 to 0.9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Lithuan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0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92 to 12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.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57 to 4.9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7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54 to 104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7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67 to 5.11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-0.9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1.98 to 0.1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Luxembourg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3 to 1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.1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.26 to 6.2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6 to 28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.1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08 to 5.43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-0.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1.14 to -0.6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Madagasca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8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51 to 12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4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94 to 2.1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9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24 to 299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3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84 to 2.05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-0.4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0.66 to -0.2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Malawi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3 to 4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7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52 to 1.0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8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52 to 137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9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57 to 1.47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6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48 to 0.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Malays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7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06 to 36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02 to 3.5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98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652 to 1420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.3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88 to 6.27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7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38 to 2.0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Maldive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 to 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6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9 to 2.5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5 to 11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8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24 to 2.62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12 to 0.4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Mali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0 to 5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0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74 to 1.4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2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74 to 182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2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75 to 1.82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5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39 to 0.7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Malt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6 to 1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6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09 to 3.3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9 to 17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9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84 to 5.32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4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11 to 1.8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Marshall Island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 to 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63 to 3.3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 to 2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1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91 to 4.89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9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86 to 1.0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Mauritan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8 to 1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1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77 to 1.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3 to 36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0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61 to 1.65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-0.3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0.44 to -0.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Mauritiu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1 to 1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9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57 to 2.2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6 to 48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6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64 to 4.87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1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89 to 2.3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Mexic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9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662 to 72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4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41 to 1.5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96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506 to 3466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71 to 3.75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0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6 to 3.4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Micronesia (Federated States of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 to 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8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76 to 4.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 to 4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98 to 5.68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26 to 0.7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Monac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 to 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.0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.18 to 8.5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 to 3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8.0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5.21 to 11.93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94 to 1.0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Mongol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3 to 2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8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26 to 2.5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0 to 89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2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5 to 3.35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6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41 to 0.8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Montenegr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1 to 2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6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75 to 4.8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4 to 25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.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 to 5.41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2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0.24 to 0.6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Morocc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4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04 to 20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1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78 to 1.5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1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56 to 653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5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96 to 2.46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09 to 1.3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Mozambiqu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8 to 6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6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44 to 0.9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7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03 to 274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2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75 to 2.02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3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17 to 2.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Myanma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1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07 to 78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2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37 to 3.4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23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766 to 1857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93 to 4.68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2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98 to 1.4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Namib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 to 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9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54 to 1.3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2 to 33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4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82 to 2.27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8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38 to 2.2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Nauru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 to 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.1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68 to 8.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 to 1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.3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91 to 8.31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0.15 to 0.3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Nepal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7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5 to 12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7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44 to 1.1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7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00 to 277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9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53 to 1.44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7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59 to 0.9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Netherland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1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534 to 70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.2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.58 to 6.0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77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546 to 1064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.0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.3 to 8.41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4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32 to 0.5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New Zealan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7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49 to 20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7.2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6.13 to 8.4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1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61 to 278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.7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5.05 to 8.76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-0.1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0.41 to 0.0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Nicaragu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8 to 3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3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01 to 1.8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0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69 to 140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2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59 to 3.2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5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15 to 2.0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Nige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9 to 4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7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51 to 1.1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7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3 to 117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7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47 to 1.22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-0.0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0.21 to 0.1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Niger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3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27 to 49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7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51 to 1.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06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730 to 1504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9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67 to 1.38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8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65 to 1.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Niu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 to 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3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07 to 4.9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 to 0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.0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08 to 6.84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7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49 to 1.0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North Macedon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7 to 5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2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62 to 4.0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8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63 to 123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.0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55 to 6.96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5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33 to 1.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Northern Mariana Island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 to 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.4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31 to 8.3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 to 3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.6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51 to 8.63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0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0.34 to 0.3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Norway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6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46 to 17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.0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.6 to 5.5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1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75 to 267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.3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.26 to 6.52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1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0.2 to 0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Om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8 to 2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2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71 to 1.9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1 to 108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6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06 to 2.74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9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69 to 1.2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Pakist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8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31 to 76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0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79 to 1.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45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708 to 3418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9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34 to 2.66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0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82 to 2.2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Palau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 to 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9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85 to 4.5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 to 1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15 to 5.06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3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09 to 0.5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Palestin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6 to 4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94 to 4.9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1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80 to 147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8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82 to 5.14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48 to 0.9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Panam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1 to 3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8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48 to 2.2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9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64 to 135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2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18 to 4.63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9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55 to 2.3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Papua New Guin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9 to 4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3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84 to 2.1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0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64 to 161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6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03 to 2.58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6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53 to 0.7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Paraguay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1 to 3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2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96 to 1.6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4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92 to 206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0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98 to 4.43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2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68 to 3.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Peru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2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72 to 29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8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43 to 2.4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93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593 to 1382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42 to 5.64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6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95 to 3.3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Philippine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34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160 to 151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8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3 to 4.2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39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689 to 4305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.5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59 to 5.75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6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51 to 0.8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Polan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96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908 to 102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6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44 to 3.8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32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072 to 1611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.2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44 to 5.17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0.16 to 0.5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Portugal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6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09 to 42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.2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.45 to 6.1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4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43 to 910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7.4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5.09 to 10.47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8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46 to 1.2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Puerto Ric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9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74 to 11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6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98 to 4.4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5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07 to 228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.2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.24 to 8.99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6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27 to 1.9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Qatar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 to 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2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82 to 1.8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8 to 91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0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3 to 3.15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7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55 to 2.0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Republic of Kore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01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855 to 118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2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75 to 3.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41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771 to 3213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.1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75 to 6.85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3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43 to 2.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Republic of Moldov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4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29 to 17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.0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.4 to 5.8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3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01 to 164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.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39 to 5.55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-0.5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1.56 to 0.4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Roman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6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89 to 64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5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12 to 4.1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89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659 to 1177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.6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.19 to 7.5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5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62 to 2.5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Russian Federatio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92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561 to 420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9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61 to 4.2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56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5528 to 7718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.6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.77 to 6.66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0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0.24 to 4.3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Rwand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3 to 8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7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05 to 2.5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1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67 to 174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5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96 to 2.45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-0.4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0.8 to -0.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Saint Kitts and Nevi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 to 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.3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48 to 5.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 to 3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2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01 to 5.36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-0.8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1.21 to -0.5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Saint Luc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 to 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4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98 to 2.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 to 6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1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37 to 4.05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7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32 to 1.1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Saint Vincent and the Grenadine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 to 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4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 to 3.0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 to 4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4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69 to 4.44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9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82 to 1.0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Samo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 to 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0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3 to 3.0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 to 5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3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3 to 3.64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4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28 to 0.6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San Marin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 to 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.3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12 to 6.0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 to 2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.6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66 to 8.33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9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83 to 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Sao Tome and Princip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 to 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2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72 to 1.8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 to 4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1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2 to 3.43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9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5 to 2.3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Saudi Arab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9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58 to 15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0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67 to 1.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14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730 to 1753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04 to 4.87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8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67 to 3.9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Senegal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5 to 5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73 to 1.5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9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58 to 147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2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73 to 1.83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1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0.26 to 0.6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Serb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2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38 to 44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.8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52 to 6.5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3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04 to 609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.6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.63 to 9.29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0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85 to 1.3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Seychelle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 to 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7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74 to 4.9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 to 8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.5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.72 to 8.95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0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8 to 2.3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Sierra Leon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0 to 23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8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52 to 1.2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8 to 69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0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64 to 1.54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8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43 to 1.2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Singapor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2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04 to 15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.2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.31 to 6.2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1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50 to 287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9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8 to 5.36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-1.0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1.57 to -0.5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Slovak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1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77 to 25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.7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.78 to 6.8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1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10 to 444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.7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.55 to 9.63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7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27 to 1.2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Sloven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7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51 to 10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.9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43 to 6.7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8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57 to 122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.1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5 to 7.44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0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0.28 to 0.2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Solomon Island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 to 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7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36 to 4.4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7 to 23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84 to 5.6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0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89 to 1.14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Somal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0 to 5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9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56 to 1.5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9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4 to 177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44 to 1.75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-0.1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0.21 to -0.1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South Afric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7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04 to 56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2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92 to 2.6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79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561 to 1070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9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38 to 2.62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-0.7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0.92 to -0.4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South Sud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0 to 7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75 to 2.8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7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0 to 122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4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82 to 2.53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-0.1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0.52 to 0.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Spai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39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224 to 158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.2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.64 to 6.0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28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588 to 3155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.6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92 to 7.77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-0.1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0.3 to 0.0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Sri Lank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2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92 to 16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1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82 to 1.4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8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82 to 422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7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13 to 2.62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7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24 to 2.3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Sud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0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61 to 16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0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64 to 1.6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7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97 to 619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85 to 2.65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32 to 1.4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Surinam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 to 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72 to 3.1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1 to 22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7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56 to 5.18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4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39 to 2.4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Swede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6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30 to 30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35 to 4.5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2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51 to 404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.4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45 to 5.57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4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39 to 0.5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Switzerlan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0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73 to 244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6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09 to 4.3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6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83 to 367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8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68 to 5.4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-0.0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0.45 to 0.3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Syrian Arab Republic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0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67 to 14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6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12 to 2.3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7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18 to 262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7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15 to 2.55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4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0.11 to 0.9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Taiwan (Province of China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81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714 to 927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.9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5.2 to 6.7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66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875 to 3719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3.1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9.26 to 18.38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6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04 to 3.1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Tajikist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9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76 to 12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7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 to 4.7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4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01 to 211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3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62 to 3.38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-1.6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2.25 to -1.1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Thailand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98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742 to 129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6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01 to 3.4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31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516 to 3370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8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54 to 5.66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0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57 to 1.6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Timor-Lest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 to 1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4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83 to 2.2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5 to 28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3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63 to 3.8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45 to 2.1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Tog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2 to 2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0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73 to 1.5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3 to 88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71 to 1.87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3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27 to 0.4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Tokelau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 to 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2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34 to 3.4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 to 0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9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55 to 4.74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9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92 to 1.06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Tong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 to 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1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77 to 1.5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 to 1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4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89 to 2.13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7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64 to 0.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Trinidad and Tobago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9 to 28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0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56 to 3.6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7 to 58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52 to 5.46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3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1.05 to 1.8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Tunis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2 to 8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3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95 to 1.9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1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35 to 319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3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47 to 3.48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7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68 to 1.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Turkey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08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705 to 157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1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09 to 4.6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44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719 to 3360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6 to 5.08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4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0.25 to 1.0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Turkmenist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3 to 6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7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31 to 3.28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7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56 to 106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1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55 to 2.93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-0.4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1.4 to 0.4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Tuvalu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 to 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3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57 to 3.4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 to 0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9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75 to 4.62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7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62 to 0.8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Ugand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7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4 to 10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63 to 1.4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9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52 to 599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1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37 to 3.21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6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47 to 2.7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Ukrain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18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912 to 248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.1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5.37 to 6.97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04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551 to 2635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.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.4 to 7.5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3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0.78 to 1.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United Arab Emirate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4 to 3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7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 to 2.7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8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72 to 457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1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26 to 3.33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7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47 to 0.9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United Kingdom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97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899 to 205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.6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.49 to 4.8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71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220 to 3294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.5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.53 to 6.71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6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48 to 0.8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United Republic of Tanzan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4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97 to 22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86 to 1.9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9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01 to 766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6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03 to 2.6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8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74 to 0.9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United States of Americ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055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0136 to 10969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.6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5.41 to 5.85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678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4177 to 19860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7.2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6.12 to 8.56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94 to 1.25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United States Virgin Islands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 to 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.0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85 to 5.64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 to 7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.8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74 to 9.05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2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94 to 1.47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Uruguay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9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74 to 106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.3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64 to 5.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2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85 to 174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.0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49 to 7.09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0.3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08 to 0.56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Uzbekista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8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46 to 33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7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36 to 3.1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8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48 to 745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4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88 to 3.13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-0.22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-0.58 to 0.13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Vanuatu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 to 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6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95 to 2.62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 to 6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2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28 to 3.49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0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76 to 1.3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Venezuela (Bolivarian Republic of)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0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78 to 24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9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67 to 2.2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715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95 to 1012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35 to 4.82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0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21 to 2.89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Viet Nam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30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48 to 772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6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11 to 2.43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50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243 to 5217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4.4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2.83 to 6.59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3.4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.35 to 3.52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Yemen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58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0 to 101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0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54 to 1.79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33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36 to 366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3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8 to 2.14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0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93 to 1.2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Zambia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39 to 95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8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16 to 2.76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41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44 to 369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54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52 to 3.91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0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0.96 to 1.21)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8" w:hRule="atLeast"/>
        </w:trPr>
        <w:tc>
          <w:tcPr>
            <w:tcW w:w="1908" w:type="dxa"/>
            <w:shd w:val="clear" w:color="auto" w:fill="auto"/>
            <w:noWrap/>
            <w:vAlign w:val="center"/>
          </w:tcPr>
          <w:p>
            <w:pPr>
              <w:widowControl/>
              <w:jc w:val="left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Zimbabwe</w:t>
            </w:r>
          </w:p>
        </w:tc>
        <w:tc>
          <w:tcPr>
            <w:tcW w:w="212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67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48 to 90)</w:t>
            </w:r>
          </w:p>
        </w:tc>
        <w:tc>
          <w:tcPr>
            <w:tcW w:w="3201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4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08 to 2.01)</w:t>
            </w:r>
          </w:p>
        </w:tc>
        <w:tc>
          <w:tcPr>
            <w:tcW w:w="283" w:type="dxa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0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28 to 317)</w:t>
            </w:r>
          </w:p>
        </w:tc>
        <w:tc>
          <w:tcPr>
            <w:tcW w:w="2976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2.49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53 to 3.76)</w:t>
            </w:r>
          </w:p>
        </w:tc>
        <w:tc>
          <w:tcPr>
            <w:tcW w:w="2127" w:type="dxa"/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Cs w:val="21"/>
              </w:rPr>
            </w:pP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1.66</w:t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br w:type="textWrapping"/>
            </w:r>
            <w:r>
              <w:rPr>
                <w:rFonts w:hint="eastAsia" w:ascii="Times New Roman" w:hAnsi="Times New Roman" w:eastAsia="等线" w:cs="Times New Roman"/>
                <w:kern w:val="0"/>
                <w:szCs w:val="21"/>
              </w:rPr>
              <w:t>(1.22 to 2.1)</w:t>
            </w:r>
          </w:p>
        </w:tc>
      </w:tr>
    </w:tbl>
    <w:p>
      <w:pPr>
        <w:rPr>
          <w:rFonts w:ascii="Times New Roman" w:hAnsi="Times New Roman" w:eastAsia="等线" w:cs="Times New Roman"/>
          <w:color w:val="000000"/>
          <w:kern w:val="0"/>
          <w:szCs w:val="21"/>
        </w:rPr>
      </w:pPr>
      <w:r>
        <w:rPr>
          <w:rFonts w:ascii="Times New Roman" w:hAnsi="Times New Roman" w:eastAsia="等线" w:cs="Times New Roman"/>
          <w:color w:val="000000"/>
          <w:kern w:val="0"/>
          <w:szCs w:val="21"/>
        </w:rPr>
        <w:t>UI: uncertainty interval, CI: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eastAsia="等线" w:cs="Times New Roman"/>
          <w:color w:val="000000"/>
          <w:kern w:val="0"/>
          <w:szCs w:val="21"/>
        </w:rPr>
        <w:t>confidence interval, AAPC, average annual percent change</w:t>
      </w:r>
      <w:r>
        <w:rPr>
          <w:rFonts w:ascii="Times New Roman" w:hAnsi="Times New Roman" w:cs="Times New Roman"/>
          <w:szCs w:val="21"/>
        </w:rPr>
        <w:t>.</w:t>
      </w:r>
    </w:p>
    <w:p>
      <w:pPr>
        <w:rPr>
          <w:rFonts w:ascii="Times New Roman" w:hAnsi="Times New Roman" w:eastAsia="等线" w:cs="Times New Roman"/>
          <w:kern w:val="0"/>
          <w:sz w:val="15"/>
          <w:szCs w:val="15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doNotDisplayPageBoundaries w:val="1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F6B3F"/>
    <w:rsid w:val="000A6528"/>
    <w:rsid w:val="000C22F8"/>
    <w:rsid w:val="000D0E0F"/>
    <w:rsid w:val="00124BF7"/>
    <w:rsid w:val="00141E9F"/>
    <w:rsid w:val="001D360A"/>
    <w:rsid w:val="00256C91"/>
    <w:rsid w:val="002C7804"/>
    <w:rsid w:val="00324BAE"/>
    <w:rsid w:val="00390724"/>
    <w:rsid w:val="003E31B0"/>
    <w:rsid w:val="00411711"/>
    <w:rsid w:val="004F0CE5"/>
    <w:rsid w:val="004F6B3F"/>
    <w:rsid w:val="00512B6D"/>
    <w:rsid w:val="005D5435"/>
    <w:rsid w:val="00656175"/>
    <w:rsid w:val="006F707C"/>
    <w:rsid w:val="00771E0B"/>
    <w:rsid w:val="00813688"/>
    <w:rsid w:val="00831737"/>
    <w:rsid w:val="008B71A6"/>
    <w:rsid w:val="00936E5C"/>
    <w:rsid w:val="00A00EFE"/>
    <w:rsid w:val="00A3574C"/>
    <w:rsid w:val="00A95FA8"/>
    <w:rsid w:val="00AC766E"/>
    <w:rsid w:val="00BA03C2"/>
    <w:rsid w:val="00BE600D"/>
    <w:rsid w:val="00C6704D"/>
    <w:rsid w:val="00D848D7"/>
    <w:rsid w:val="00DC1202"/>
    <w:rsid w:val="00DE71E3"/>
    <w:rsid w:val="00E435A6"/>
    <w:rsid w:val="00F7077F"/>
    <w:rsid w:val="1FBC06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semiHidden="0" w:name="header"/>
    <w:lsdException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5">
    <w:name w:val="Default Paragraph Font"/>
    <w:semiHidden/>
    <w:unhideWhenUsed/>
    <w:uiPriority w:val="1"/>
  </w:style>
  <w:style w:type="table" w:default="1" w:styleId="4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6">
    <w:name w:val="FollowedHyperlink"/>
    <w:basedOn w:val="5"/>
    <w:semiHidden/>
    <w:unhideWhenUsed/>
    <w:uiPriority w:val="99"/>
    <w:rPr>
      <w:color w:val="954F72"/>
      <w:u w:val="single"/>
    </w:rPr>
  </w:style>
  <w:style w:type="character" w:styleId="7">
    <w:name w:val="Hyperlink"/>
    <w:basedOn w:val="5"/>
    <w:semiHidden/>
    <w:unhideWhenUsed/>
    <w:uiPriority w:val="99"/>
    <w:rPr>
      <w:color w:val="0563C1"/>
      <w:u w:val="single"/>
    </w:rPr>
  </w:style>
  <w:style w:type="paragraph" w:customStyle="1" w:styleId="8">
    <w:name w:val="msonormal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character" w:customStyle="1" w:styleId="9">
    <w:name w:val="页眉 字符"/>
    <w:basedOn w:val="5"/>
    <w:link w:val="3"/>
    <w:uiPriority w:val="99"/>
    <w:rPr>
      <w:sz w:val="18"/>
      <w:szCs w:val="18"/>
    </w:rPr>
  </w:style>
  <w:style w:type="character" w:customStyle="1" w:styleId="10">
    <w:name w:val="页脚 字符"/>
    <w:basedOn w:val="5"/>
    <w:link w:val="2"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7</Pages>
  <Words>3193</Words>
  <Characters>18203</Characters>
  <Lines>151</Lines>
  <Paragraphs>42</Paragraphs>
  <TotalTime>84</TotalTime>
  <ScaleCrop>false</ScaleCrop>
  <LinksUpToDate>false</LinksUpToDate>
  <CharactersWithSpaces>21354</CharactersWithSpaces>
  <Application>WPS Office_11.1.0.1035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1-23T06:33:00Z</dcterms:created>
  <dc:creator>Zhang Qingwei</dc:creator>
  <cp:lastModifiedBy>666</cp:lastModifiedBy>
  <dcterms:modified xsi:type="dcterms:W3CDTF">2022-05-15T14:06:06Z</dcterms:modified>
  <cp:revision>2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356</vt:lpwstr>
  </property>
  <property fmtid="{D5CDD505-2E9C-101B-9397-08002B2CF9AE}" pid="3" name="ICV">
    <vt:lpwstr>A2908873E4944E1496C01E17F6507CD9</vt:lpwstr>
  </property>
</Properties>
</file>